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850"/>
        <w:gridCol w:w="3119"/>
        <w:gridCol w:w="992"/>
        <w:gridCol w:w="1417"/>
        <w:gridCol w:w="1276"/>
        <w:gridCol w:w="2552"/>
        <w:gridCol w:w="141"/>
      </w:tblGrid>
      <w:tr w:rsidR="001A06A1" w:rsidRPr="001A06A1" w14:paraId="4D6245E3" w14:textId="77777777" w:rsidTr="00226C37">
        <w:trPr>
          <w:gridAfter w:val="1"/>
          <w:wAfter w:w="141" w:type="dxa"/>
          <w:trHeight w:val="274"/>
        </w:trPr>
        <w:tc>
          <w:tcPr>
            <w:tcW w:w="13467" w:type="dxa"/>
            <w:gridSpan w:val="10"/>
          </w:tcPr>
          <w:p w14:paraId="71D9AEF6" w14:textId="5A6E66E8" w:rsidR="006A7C44" w:rsidRPr="001A06A1" w:rsidRDefault="006A7C44" w:rsidP="000C56E6">
            <w:pPr>
              <w:autoSpaceDE w:val="0"/>
              <w:autoSpaceDN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A40341" w:rsidRPr="00A403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pplementary</w:t>
            </w:r>
            <w:r w:rsidR="00A40341" w:rsidRPr="00A403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A403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 w:rsidRPr="001A06A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ble 1   Study characteristics of included systematic reviews</w:t>
            </w:r>
          </w:p>
        </w:tc>
      </w:tr>
      <w:tr w:rsidR="001A06A1" w:rsidRPr="001A06A1" w14:paraId="6EA60F32" w14:textId="77777777" w:rsidTr="00D07238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C22A9C" w14:textId="185A7DF8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BFC09CC" w14:textId="1F398453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2EF7037" w14:textId="07A33A30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  <w:p w14:paraId="03B4CBD4" w14:textId="66B0E3D7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0201309" w14:textId="77777777" w:rsidR="000B48CB" w:rsidRPr="001A06A1" w:rsidRDefault="000B48CB" w:rsidP="00F56008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No.of</w:t>
            </w:r>
            <w:proofErr w:type="spellEnd"/>
            <w:proofErr w:type="gramEnd"/>
          </w:p>
          <w:p w14:paraId="69E571EC" w14:textId="1987384F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4F01BB0" w14:textId="77777777" w:rsidR="000B48CB" w:rsidRPr="001A06A1" w:rsidRDefault="000B48CB" w:rsidP="00F56008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No. of</w:t>
            </w:r>
          </w:p>
          <w:p w14:paraId="49FC2775" w14:textId="1A6323C1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patient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9828A1E" w14:textId="2BC815DA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F3A5F18" w14:textId="05AE8430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Co</w:t>
            </w:r>
            <w:r w:rsidR="00F36341" w:rsidRPr="001A06A1">
              <w:rPr>
                <w:rFonts w:ascii="Times New Roman" w:eastAsia="MinionPro-Regular2" w:hAnsi="Times New Roman" w:cs="Times New Roman"/>
                <w:b/>
                <w:bCs/>
                <w:kern w:val="0"/>
                <w:sz w:val="18"/>
                <w:szCs w:val="18"/>
              </w:rPr>
              <w:t>ntro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78321EF" w14:textId="77777777" w:rsidR="004A38C1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lity </w:t>
            </w:r>
          </w:p>
          <w:p w14:paraId="3683B5AC" w14:textId="1CB9904A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too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DD4599" w14:textId="4AF95029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44C3EEAD" w14:textId="152A2FD5" w:rsidR="000B48CB" w:rsidRPr="001A06A1" w:rsidRDefault="004A38C1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c</w:t>
            </w:r>
            <w:r w:rsidR="000B48CB" w:rsidRPr="001A0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lusion</w:t>
            </w:r>
          </w:p>
        </w:tc>
      </w:tr>
      <w:tr w:rsidR="001A06A1" w:rsidRPr="001A06A1" w14:paraId="56D4C5D7" w14:textId="77777777" w:rsidTr="00D07238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9F978C" w14:textId="1A31B6EB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  <w:r w:rsidR="003F2E1F"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BDA690D" w14:textId="56E8955B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85AA88" w14:textId="2F10A017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7EBE09F" w14:textId="6576CFED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151CF6" w14:textId="1A13B3A2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804E41B" w14:textId="72787710" w:rsidR="000B48CB" w:rsidRPr="001A06A1" w:rsidRDefault="0007134A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kidney-tonifying Decoction </w:t>
            </w:r>
            <w:r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anax ginseng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</w:t>
            </w:r>
            <w:proofErr w:type="gramStart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.Mey</w:t>
            </w:r>
            <w:proofErr w:type="spellEnd"/>
            <w:proofErr w:type="gram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revicornum</w:t>
            </w:r>
            <w:proofErr w:type="spell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xim.,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orinda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officinalis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w. 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AFB85F" w14:textId="4B5C298F" w:rsidR="000B48CB" w:rsidRPr="001A06A1" w:rsidRDefault="0007134A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AD8CE26" w14:textId="77777777" w:rsidR="00E327CF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ochrane</w:t>
            </w:r>
            <w:r w:rsidR="00E327CF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641092D" w14:textId="7DAC0215" w:rsidR="000B48CB" w:rsidRPr="001A06A1" w:rsidRDefault="00E327CF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bias risk</w:t>
            </w:r>
            <w:r w:rsidR="000B48CB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B47A5D" w14:textId="699A84E7" w:rsidR="004A38C1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宋体" w:eastAsia="宋体" w:hAnsi="宋体" w:cs="宋体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③</w:t>
            </w:r>
          </w:p>
          <w:p w14:paraId="7809D624" w14:textId="25ADC7EE" w:rsidR="000B48CB" w:rsidRPr="001A06A1" w:rsidRDefault="006A7C44" w:rsidP="00F56008">
            <w:pPr>
              <w:autoSpaceDE w:val="0"/>
              <w:autoSpaceDN w:val="0"/>
              <w:snapToGrid w:val="0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④⑤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2C691844" w14:textId="1BB59AD8" w:rsidR="000B48CB" w:rsidRPr="001A06A1" w:rsidRDefault="001E4796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</w:t>
            </w:r>
            <w:r w:rsidR="000B48CB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therapy is beneficial to improve MMSE score and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</w:t>
            </w:r>
            <w:r w:rsidR="000B48CB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syndrome score, and its efficacy is better than donepezil</w:t>
            </w:r>
          </w:p>
        </w:tc>
      </w:tr>
      <w:tr w:rsidR="001A06A1" w:rsidRPr="001A06A1" w14:paraId="42244623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73A1E1EE" w14:textId="2AF00DE1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r w:rsidR="004A38C1"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F50ABA" w14:textId="310B6402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A92025" w14:textId="74FCD144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14EB83" w14:textId="21C30907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43226E" w14:textId="49E43185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344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8B8580E" w14:textId="77777777" w:rsidR="00FD64E7" w:rsidRPr="001A06A1" w:rsidRDefault="0007134A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lian</w:t>
            </w:r>
            <w:proofErr w:type="spellEnd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edu</w:t>
            </w:r>
            <w:proofErr w:type="spellEnd"/>
            <w:r w:rsidR="00D07238"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coction </w:t>
            </w:r>
          </w:p>
          <w:p w14:paraId="768C9A84" w14:textId="499A3FCA" w:rsidR="0007134A" w:rsidRPr="001A06A1" w:rsidRDefault="0007134A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</w:t>
            </w:r>
            <w:r w:rsidR="00E45811" w:rsidRPr="001A06A1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ptis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chinensis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anch</w:t>
            </w:r>
            <w:proofErr w:type="spell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cutellaria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icalensis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orgi,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hellodendron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inense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chneid., </w:t>
            </w:r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Gardenia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jasminoides</w:t>
            </w:r>
            <w:proofErr w:type="spell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llis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80598" w14:textId="0963C327" w:rsidR="000B48CB" w:rsidRPr="001A06A1" w:rsidRDefault="0007134A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9D4374" w14:textId="77777777" w:rsidR="00E327CF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ochrane</w:t>
            </w:r>
          </w:p>
          <w:p w14:paraId="1CEA7509" w14:textId="17C37CF3" w:rsidR="000B48CB" w:rsidRPr="001A06A1" w:rsidRDefault="00E327CF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9898C2" w14:textId="5E863C35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</w:t>
            </w:r>
            <w:r w:rsidR="006A7C44" w:rsidRPr="001A06A1">
              <w:rPr>
                <w:rFonts w:ascii="宋体" w:eastAsia="宋体" w:hAnsi="宋体" w:cs="宋体" w:hint="eastAsia"/>
                <w:sz w:val="18"/>
                <w:szCs w:val="18"/>
              </w:rPr>
              <w:t>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1E29370D" w14:textId="183B7BEC" w:rsidR="000B48CB" w:rsidRPr="001A06A1" w:rsidRDefault="000B48CB" w:rsidP="00F5600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The total effective rate of </w:t>
            </w:r>
            <w:r w:rsidR="001E4796" w:rsidRPr="001A06A1">
              <w:rPr>
                <w:rFonts w:ascii="Times New Roman" w:hAnsi="Times New Roman" w:cs="Times New Roman"/>
                <w:sz w:val="18"/>
                <w:szCs w:val="18"/>
              </w:rPr>
              <w:t>CHM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in the treatment of AD is better than that of WM. </w:t>
            </w:r>
            <w:r w:rsidR="001E4796" w:rsidRPr="001A06A1">
              <w:rPr>
                <w:rFonts w:ascii="Times New Roman" w:hAnsi="Times New Roman" w:cs="Times New Roman"/>
                <w:sz w:val="18"/>
                <w:szCs w:val="18"/>
              </w:rPr>
              <w:t>CHM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can improve patients' MMSE and ADL scores</w:t>
            </w:r>
          </w:p>
        </w:tc>
      </w:tr>
      <w:tr w:rsidR="001A06A1" w:rsidRPr="001A06A1" w14:paraId="0F2DF379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6E4323FB" w14:textId="75246318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Shi 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C84C4C" w14:textId="0FFA7F4A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23B9AE" w14:textId="17F1FF32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971948" w14:textId="39D7D551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B1CD87" w14:textId="281F4816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BE9B707" w14:textId="77777777" w:rsidR="00E45811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lian</w:t>
            </w:r>
            <w:proofErr w:type="spellEnd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edu</w:t>
            </w:r>
            <w:proofErr w:type="spellEnd"/>
            <w:r w:rsidR="00D07238"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coction </w:t>
            </w:r>
          </w:p>
          <w:p w14:paraId="3B267CE0" w14:textId="35349165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</w:t>
            </w:r>
            <w:r w:rsidR="00E45811" w:rsidRPr="001A06A1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ptis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chinensis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anch</w:t>
            </w:r>
            <w:proofErr w:type="spell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cutellaria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icalensis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orgi,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hellodendron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inense</w:t>
            </w:r>
            <w:proofErr w:type="spellEnd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chneid., </w:t>
            </w:r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Gardenia </w:t>
            </w:r>
            <w:proofErr w:type="spellStart"/>
            <w:r w:rsidR="00E45811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jasminoides</w:t>
            </w:r>
            <w:proofErr w:type="spellEnd"/>
            <w:r w:rsidR="00E45811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llis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916621" w14:textId="42E3373F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3E76E9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3B07E824" w14:textId="21649AFE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bias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6172FD" w14:textId="2B9ACDA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宋体" w:eastAsia="宋体" w:hAnsi="宋体" w:cs="宋体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6A851971" w14:textId="1BCF22ED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HM is safe and effective in treating AD, which can improve cognitive function and ability daily life </w:t>
            </w:r>
          </w:p>
        </w:tc>
      </w:tr>
      <w:tr w:rsidR="001A06A1" w:rsidRPr="001A06A1" w14:paraId="2FC176FD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63BB7983" w14:textId="0E79F3C0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Li 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3174ED" w14:textId="7788B908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5F75E0" w14:textId="532F4F28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39DAAE" w14:textId="58FC970F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8729EA" w14:textId="6D3BF902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95FD4A5" w14:textId="7DF468A6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kidney-tonifying Decoction </w:t>
            </w:r>
            <w:r w:rsidR="00BA3A6F"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anax ginseng</w:t>
            </w:r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</w:t>
            </w:r>
            <w:proofErr w:type="gramStart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.Mey</w:t>
            </w:r>
            <w:proofErr w:type="spellEnd"/>
            <w:proofErr w:type="gramEnd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revicornum</w:t>
            </w:r>
            <w:proofErr w:type="spellEnd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xim., </w:t>
            </w:r>
            <w:proofErr w:type="spellStart"/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orinda</w:t>
            </w:r>
            <w:proofErr w:type="spellEnd"/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officinalis</w:t>
            </w:r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w. 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D813B" w14:textId="1047B0FB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FB6DB0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60036C41" w14:textId="1BABEF40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63CE6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宋体" w:eastAsia="宋体" w:hAnsi="宋体" w:cs="宋体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③④</w:t>
            </w:r>
          </w:p>
          <w:p w14:paraId="7E5CDFD0" w14:textId="405B0471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宋体" w:eastAsia="宋体" w:hAnsi="宋体" w:cs="宋体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4C032579" w14:textId="4876EF45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 treatment of AD is better than WM in total clinical efficacy, and has low adverse reactions</w:t>
            </w:r>
          </w:p>
        </w:tc>
      </w:tr>
      <w:tr w:rsidR="001A06A1" w:rsidRPr="001A06A1" w14:paraId="6A29C09E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77C03D19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Ma et al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F4E49D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F330AD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9F4E4A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8B46DE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D2AB89F" w14:textId="5AC070E3" w:rsidR="0007134A" w:rsidRPr="001A06A1" w:rsidRDefault="001A06A1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inkgobilob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F97CEA" w14:textId="781B1192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39C59F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Jada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F2978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⑤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54C6D016" w14:textId="77777777" w:rsidR="0007134A" w:rsidRPr="001A06A1" w:rsidRDefault="0007134A" w:rsidP="0007134A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ompared with donepezil, there is no significant difference in the efficacy of oral Chinese medicine in AD patients</w:t>
            </w:r>
          </w:p>
        </w:tc>
      </w:tr>
      <w:tr w:rsidR="001A06A1" w:rsidRPr="001A06A1" w14:paraId="4C21C058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08544110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50A55B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E463C8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4D3B0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C9CD38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185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2D2C5B7" w14:textId="03DE927B" w:rsidR="00800F7D" w:rsidRPr="001A06A1" w:rsidRDefault="00C75EE2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inkgobilob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15291" w14:textId="0261DF0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F94EDA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1152FAA8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66C35E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7C61B9CC" w14:textId="7AC004CE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ompared with WM, CHM has the potential to improve the cognitive function and ADL of AD patients.</w:t>
            </w:r>
          </w:p>
        </w:tc>
      </w:tr>
      <w:tr w:rsidR="001A06A1" w:rsidRPr="001A06A1" w14:paraId="3C030F4D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584CBE9D" w14:textId="208D5B71" w:rsidR="00800F7D" w:rsidRPr="001A06A1" w:rsidRDefault="00800F7D" w:rsidP="00800F7D">
            <w:pPr>
              <w:widowControl/>
              <w:shd w:val="clear" w:color="auto" w:fill="FFFFFF"/>
              <w:autoSpaceDE w:val="0"/>
              <w:autoSpaceDN w:val="0"/>
              <w:snapToGrid w:val="0"/>
              <w:ind w:right="147"/>
              <w:contextualSpacing/>
              <w:outlineLvl w:val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Q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 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3962FB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96F7C6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AC3070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CAF36F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5C3D394" w14:textId="761915B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Yiqi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ongming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7238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oction</w:t>
            </w: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bined Donepezil</w:t>
            </w:r>
            <w:r w:rsidR="00BA3A6F"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BA3A6F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Astragalus </w:t>
            </w:r>
            <w:proofErr w:type="spellStart"/>
            <w:r w:rsidR="00BA3A6F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mbranaceus</w:t>
            </w:r>
            <w:proofErr w:type="spellEnd"/>
            <w:r w:rsidR="00BA3A6F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BA3A6F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ge</w:t>
            </w:r>
            <w:proofErr w:type="spellEnd"/>
            <w:r w:rsidR="00BA3A6F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="00BA3A6F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Glycyrrhiza </w:t>
            </w:r>
            <w:proofErr w:type="spellStart"/>
            <w:r w:rsidR="00BA3A6F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uralensis</w:t>
            </w:r>
            <w:proofErr w:type="spellEnd"/>
            <w:r w:rsidR="00BA3A6F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</w:t>
            </w:r>
            <w:r w:rsidR="00BA3A6F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anax ginseng</w:t>
            </w:r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</w:t>
            </w:r>
            <w:proofErr w:type="gramStart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.Mey</w:t>
            </w:r>
            <w:proofErr w:type="spellEnd"/>
            <w:proofErr w:type="gramEnd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,</w:t>
            </w:r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Cimicifuga </w:t>
            </w:r>
            <w:proofErr w:type="spellStart"/>
            <w:r w:rsidR="00BA3A6F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eracleifolia</w:t>
            </w:r>
            <w:proofErr w:type="spellEnd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Kom</w:t>
            </w:r>
            <w:proofErr w:type="spellEnd"/>
            <w:r w:rsidR="00BA3A6F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ueraria lobata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hwi</w:t>
            </w:r>
            <w:proofErr w:type="spellEnd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Vitex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rifolia</w:t>
            </w:r>
            <w:proofErr w:type="spellEnd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., 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Paeonia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atiflora</w:t>
            </w:r>
            <w:proofErr w:type="spellEnd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ll.,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hellodendron</w:t>
            </w:r>
            <w:proofErr w:type="spellEnd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inense</w:t>
            </w:r>
            <w:proofErr w:type="spellEnd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neid.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A3A6F"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  <w:p w14:paraId="68871B3E" w14:textId="6991B46E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D0C17" w14:textId="42ED5898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359DC8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64F2C9CF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350754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宋体" w:eastAsia="宋体" w:hAnsi="宋体" w:cs="宋体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③⑤</w:t>
            </w:r>
          </w:p>
          <w:p w14:paraId="7A670864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5DB9CD3A" w14:textId="17A1791D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 can improve the clinical efficacy of senile dementia, improve cognitive function and self-care ability in daily life, and have fewer adverse reactions</w:t>
            </w:r>
          </w:p>
        </w:tc>
      </w:tr>
      <w:tr w:rsidR="001A06A1" w:rsidRPr="001A06A1" w14:paraId="53BB8371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1FBB8333" w14:textId="69F9CD53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A4F5F8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7D1F03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1B6990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ADB159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CA51675" w14:textId="5594366F" w:rsidR="00D07238" w:rsidRPr="001A06A1" w:rsidRDefault="00D07238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Bushen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Huoxue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oction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B8532C" w14:textId="0F57274A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mbined </w:t>
            </w:r>
            <w:r w:rsidR="00D07238"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75EE2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brevicornum</w:t>
            </w:r>
            <w:proofErr w:type="spellEnd"/>
            <w:r w:rsidR="00C75EE2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xim.,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orinda</w:t>
            </w:r>
            <w:proofErr w:type="spellEnd"/>
            <w:r w:rsidR="00C75EE2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officinalis</w:t>
            </w:r>
            <w:r w:rsidR="00C75EE2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w.</w:t>
            </w:r>
            <w:r w:rsidR="00C75EE2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C75EE2" w:rsidRPr="001A06A1"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eonia suffruticosa</w:t>
            </w:r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ndr</w:t>
            </w:r>
            <w:proofErr w:type="spellEnd"/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naxnotoginseng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.</w:t>
            </w:r>
            <w:proofErr w:type="gramStart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.Chen</w:t>
            </w:r>
            <w:proofErr w:type="spellEnd"/>
            <w:proofErr w:type="gramEnd"/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BA901" w14:textId="4194FAFE" w:rsidR="00800F7D" w:rsidRPr="001A06A1" w:rsidRDefault="00D07238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6F8C64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Jada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69AA13" w14:textId="77777777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2FAE7B43" w14:textId="7240F5D6" w:rsidR="00800F7D" w:rsidRPr="001A06A1" w:rsidRDefault="00800F7D" w:rsidP="00800F7D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The efficacy of CHM in the treatment of AD is significantly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tter than that of Western medicine alone, without serious adverse reactions</w:t>
            </w:r>
          </w:p>
        </w:tc>
      </w:tr>
      <w:tr w:rsidR="001A06A1" w:rsidRPr="001A06A1" w14:paraId="000AC5E0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6474C748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u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0DF6DC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C450BC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59E4AF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A6E3BE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E553C75" w14:textId="3B8A9563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kidney-tonifying Decoction </w:t>
            </w: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mbined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2846F5" w:rsidRPr="001A06A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anax ginseng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</w:t>
            </w:r>
            <w:proofErr w:type="gramStart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.Mey</w:t>
            </w:r>
            <w:proofErr w:type="spellEnd"/>
            <w:proofErr w:type="gramEnd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, </w:t>
            </w:r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revicornum</w:t>
            </w:r>
            <w:proofErr w:type="spellEnd"/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xim., 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orinda</w:t>
            </w:r>
            <w:proofErr w:type="spellEnd"/>
            <w:r w:rsidR="002846F5" w:rsidRPr="001A06A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officinalis</w:t>
            </w:r>
            <w:r w:rsidR="002846F5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w. 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D36BC" w14:textId="0B83ECDE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29A928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Jada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B3BB8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②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793EFA07" w14:textId="0C2B17A8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 combined with WM is indeed effective in treating AD</w:t>
            </w:r>
          </w:p>
        </w:tc>
      </w:tr>
      <w:tr w:rsidR="001A06A1" w:rsidRPr="001A06A1" w14:paraId="0CF8DCEE" w14:textId="77777777" w:rsidTr="00D07238">
        <w:trPr>
          <w:trHeight w:val="740"/>
        </w:trPr>
        <w:tc>
          <w:tcPr>
            <w:tcW w:w="1134" w:type="dxa"/>
            <w:tcBorders>
              <w:top w:val="nil"/>
              <w:bottom w:val="nil"/>
            </w:tcBorders>
          </w:tcPr>
          <w:p w14:paraId="533B1083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u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F55B9E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C870B3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98549F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F3508C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165DD35" w14:textId="55AEBBF5" w:rsidR="00D07238" w:rsidRPr="001A06A1" w:rsidRDefault="001A06A1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inkgobiloba</w:t>
            </w:r>
            <w:proofErr w:type="spellEnd"/>
            <w:r w:rsidR="00D07238"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</w:p>
          <w:p w14:paraId="218662B2" w14:textId="50D77538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mbined </w:t>
            </w:r>
            <w:r w:rsidR="001A06A1"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nepezil</w:t>
            </w:r>
          </w:p>
          <w:p w14:paraId="2BE405A2" w14:textId="725427C3" w:rsidR="001A06A1" w:rsidRPr="001A06A1" w:rsidRDefault="001A06A1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B8E759" w14:textId="2191D4E9" w:rsidR="00D07238" w:rsidRPr="001A06A1" w:rsidRDefault="001A06A1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9036D3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1493E8F0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5C0015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②③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297BC9C9" w14:textId="6B48C746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The clinical efficacy of CHM combined with donepezil in the treatment of AD is better than donepezil alone, with high safety</w:t>
            </w:r>
          </w:p>
        </w:tc>
      </w:tr>
      <w:tr w:rsidR="001A06A1" w:rsidRPr="001A06A1" w14:paraId="00CD4C21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19FDA0B3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0AB81D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45F624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00B976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D7E3C4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60F2163" w14:textId="4EA6D4AA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wei</w:t>
            </w:r>
            <w:proofErr w:type="spellEnd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huang</w:t>
            </w:r>
            <w:proofErr w:type="spellEnd"/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coction </w:t>
            </w: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mbined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  <w:r w:rsidR="002846F5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2846F5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</w:t>
            </w:r>
            <w:proofErr w:type="spellEnd"/>
            <w:r w:rsidR="002846F5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tinosa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>Libosch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oscorea</w:t>
            </w:r>
            <w:proofErr w:type="spellEnd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pposite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unb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ornus</w:t>
            </w:r>
            <w:proofErr w:type="spellEnd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officinalis </w:t>
            </w:r>
            <w:proofErr w:type="spellStart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eb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. et </w:t>
            </w:r>
            <w:proofErr w:type="spellStart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Zucc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Wolfiporia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cos</w:t>
            </w:r>
            <w:proofErr w:type="spellEnd"/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Alisma </w:t>
            </w:r>
            <w:proofErr w:type="spellStart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antago</w:t>
            </w:r>
            <w:proofErr w:type="spellEnd"/>
            <w:r w:rsidR="00C75EE2" w:rsidRPr="001A06A1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-aquatica</w:t>
            </w:r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inn.</w:t>
            </w:r>
            <w:r w:rsidR="00C75EE2"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</w:t>
            </w:r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75EE2" w:rsidRPr="001A06A1"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eonia suffruticosa</w:t>
            </w:r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ndr</w:t>
            </w:r>
            <w:proofErr w:type="spellEnd"/>
            <w:r w:rsidR="00C75EE2" w:rsidRPr="001A06A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="002846F5" w:rsidRPr="001A06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0C8E7" w14:textId="5147B8C9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A83305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4FB9E5E9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B60419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46C7F9F7" w14:textId="1CDB01E0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HM treatment of AD is better than WM in total clinical efficacy, and has fewer adverse reactions</w:t>
            </w:r>
          </w:p>
        </w:tc>
      </w:tr>
      <w:tr w:rsidR="001A06A1" w:rsidRPr="001A06A1" w14:paraId="6EB0B532" w14:textId="77777777" w:rsidTr="00D07238">
        <w:tc>
          <w:tcPr>
            <w:tcW w:w="1134" w:type="dxa"/>
            <w:tcBorders>
              <w:top w:val="nil"/>
              <w:bottom w:val="nil"/>
            </w:tcBorders>
          </w:tcPr>
          <w:p w14:paraId="188457A0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Zeng et 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224634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EC11C1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72034A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F4F01F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168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9A9D50A" w14:textId="665CA7F9" w:rsidR="00D07238" w:rsidRPr="001A06A1" w:rsidRDefault="001A06A1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inkgobiloba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BAC9E9E" w14:textId="159FAC83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</w:t>
            </w:r>
            <w:r w:rsidRPr="001A06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bined W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4DE692" w14:textId="107D5BF2" w:rsidR="00D07238" w:rsidRPr="001A06A1" w:rsidRDefault="001A06A1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</w:p>
          <w:p w14:paraId="7F933A57" w14:textId="56E4B26F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320A80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ochrane </w:t>
            </w:r>
          </w:p>
          <w:p w14:paraId="70C9A3BE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bias risk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BA8A9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②⑤⑥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14:paraId="28A21FF5" w14:textId="77777777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Unable to determine the effectiveness and safety of oral Chinese medicine for AD</w:t>
            </w:r>
          </w:p>
        </w:tc>
      </w:tr>
      <w:tr w:rsidR="00D07238" w:rsidRPr="001A06A1" w14:paraId="2AB94A63" w14:textId="77777777" w:rsidTr="00635B51">
        <w:trPr>
          <w:gridAfter w:val="1"/>
          <w:wAfter w:w="141" w:type="dxa"/>
          <w:trHeight w:val="710"/>
        </w:trPr>
        <w:tc>
          <w:tcPr>
            <w:tcW w:w="13467" w:type="dxa"/>
            <w:gridSpan w:val="10"/>
            <w:tcBorders>
              <w:top w:val="single" w:sz="4" w:space="0" w:color="auto"/>
            </w:tcBorders>
          </w:tcPr>
          <w:p w14:paraId="61B3B7F6" w14:textId="62C26E63" w:rsidR="00D07238" w:rsidRPr="001A06A1" w:rsidRDefault="00D07238" w:rsidP="00D07238">
            <w:pPr>
              <w:autoSpaceDE w:val="0"/>
              <w:autoSpaceDN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ADAS-cog</w:t>
            </w: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CHM Syndrome Score Scale </w:t>
            </w: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⑤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Adverse reactions</w:t>
            </w:r>
            <w:r w:rsidRPr="001A06A1">
              <w:rPr>
                <w:rFonts w:ascii="宋体" w:eastAsia="宋体" w:hAnsi="宋体" w:cs="宋体" w:hint="eastAsia"/>
                <w:sz w:val="18"/>
                <w:szCs w:val="18"/>
              </w:rPr>
              <w:t>⑥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  <w:p w14:paraId="60336A25" w14:textId="77777777" w:rsidR="00D07238" w:rsidRPr="001A06A1" w:rsidRDefault="00D07238" w:rsidP="00D07238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CT:</w:t>
            </w:r>
            <w:r w:rsidRPr="001A06A1">
              <w:rPr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randomized controlled trial, CHM: Chinese H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erbal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Medicine, WM:</w:t>
            </w:r>
            <w:r w:rsidRPr="001A06A1">
              <w:rPr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western medicine,</w:t>
            </w:r>
            <w:r w:rsidRPr="001A06A1">
              <w:rPr>
                <w:sz w:val="18"/>
                <w:szCs w:val="18"/>
              </w:rPr>
              <w:t xml:space="preserve"> 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AD: Alzheimer's disease, ADL:</w:t>
            </w:r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tivies</w:t>
            </w:r>
            <w:proofErr w:type="spellEnd"/>
            <w:r w:rsidRPr="001A06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aily Living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, MMSE: Mini-mental State </w:t>
            </w:r>
            <w:proofErr w:type="gramStart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Examination ,</w:t>
            </w:r>
            <w:proofErr w:type="gramEnd"/>
            <w:r w:rsidRPr="001A06A1">
              <w:rPr>
                <w:rFonts w:ascii="Times New Roman" w:hAnsi="Times New Roman" w:cs="Times New Roman"/>
                <w:sz w:val="18"/>
                <w:szCs w:val="18"/>
              </w:rPr>
              <w:t xml:space="preserve"> ADAS-Cog: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lzheimer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A06A1">
              <w:rPr>
                <w:rFonts w:ascii="Times New Roman" w:hAnsi="Times New Roman" w:cs="Times New Roman" w:hint="eastAsia"/>
                <w:sz w:val="18"/>
                <w:szCs w:val="18"/>
              </w:rPr>
              <w:t>s Disease Assessment Scale-Cognitive section</w:t>
            </w:r>
            <w:r w:rsidRPr="001A06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7DA3F40" w14:textId="0E154BC3" w:rsidR="00D07238" w:rsidRPr="001A06A1" w:rsidRDefault="00D07238" w:rsidP="00D07238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35E43D" w14:textId="3155A6C9" w:rsidR="00AA3DF0" w:rsidRPr="001A06A1" w:rsidRDefault="00AA3DF0" w:rsidP="00E04C16"/>
    <w:sectPr w:rsidR="00AA3DF0" w:rsidRPr="001A06A1" w:rsidSect="006068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1EC98" w14:textId="77777777" w:rsidR="00E64978" w:rsidRDefault="00E64978" w:rsidP="00606878">
      <w:r>
        <w:separator/>
      </w:r>
    </w:p>
  </w:endnote>
  <w:endnote w:type="continuationSeparator" w:id="0">
    <w:p w14:paraId="3DF695B9" w14:textId="77777777" w:rsidR="00E64978" w:rsidRDefault="00E64978" w:rsidP="00606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B0B99" w14:textId="77777777" w:rsidR="00E64978" w:rsidRDefault="00E64978" w:rsidP="00606878">
      <w:r>
        <w:separator/>
      </w:r>
    </w:p>
  </w:footnote>
  <w:footnote w:type="continuationSeparator" w:id="0">
    <w:p w14:paraId="2ECF4E43" w14:textId="77777777" w:rsidR="00E64978" w:rsidRDefault="00E64978" w:rsidP="00606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jS0MDAzMbAwMzJT0lEKTi0uzszPAykwqgUAT46RhiwAAAA="/>
  </w:docVars>
  <w:rsids>
    <w:rsidRoot w:val="00806011"/>
    <w:rsid w:val="000547FD"/>
    <w:rsid w:val="000649F3"/>
    <w:rsid w:val="0007134A"/>
    <w:rsid w:val="00073D56"/>
    <w:rsid w:val="0008393C"/>
    <w:rsid w:val="000B48CB"/>
    <w:rsid w:val="000C56E6"/>
    <w:rsid w:val="00107565"/>
    <w:rsid w:val="00146361"/>
    <w:rsid w:val="001A06A1"/>
    <w:rsid w:val="001A26DC"/>
    <w:rsid w:val="001B3816"/>
    <w:rsid w:val="001C76F2"/>
    <w:rsid w:val="001D4DA6"/>
    <w:rsid w:val="001E4796"/>
    <w:rsid w:val="001F5FEA"/>
    <w:rsid w:val="001F74A5"/>
    <w:rsid w:val="002846F5"/>
    <w:rsid w:val="002A2A28"/>
    <w:rsid w:val="002C3C71"/>
    <w:rsid w:val="003331FB"/>
    <w:rsid w:val="003369C8"/>
    <w:rsid w:val="0035211A"/>
    <w:rsid w:val="003746DD"/>
    <w:rsid w:val="00380855"/>
    <w:rsid w:val="003D3903"/>
    <w:rsid w:val="003E71D5"/>
    <w:rsid w:val="003F2E1F"/>
    <w:rsid w:val="00417292"/>
    <w:rsid w:val="0044024A"/>
    <w:rsid w:val="004A38C1"/>
    <w:rsid w:val="004B6FE8"/>
    <w:rsid w:val="005E4A46"/>
    <w:rsid w:val="005F1A5F"/>
    <w:rsid w:val="006037C9"/>
    <w:rsid w:val="00603FF7"/>
    <w:rsid w:val="00606878"/>
    <w:rsid w:val="00623B3F"/>
    <w:rsid w:val="006310E0"/>
    <w:rsid w:val="006467EC"/>
    <w:rsid w:val="00661B3C"/>
    <w:rsid w:val="006A7C44"/>
    <w:rsid w:val="006D27C2"/>
    <w:rsid w:val="006E2C71"/>
    <w:rsid w:val="006F0E65"/>
    <w:rsid w:val="00722D2C"/>
    <w:rsid w:val="00761DAE"/>
    <w:rsid w:val="00792361"/>
    <w:rsid w:val="00796C2B"/>
    <w:rsid w:val="007F293D"/>
    <w:rsid w:val="00800F7D"/>
    <w:rsid w:val="00806011"/>
    <w:rsid w:val="00873CA6"/>
    <w:rsid w:val="00891E57"/>
    <w:rsid w:val="008B1B2B"/>
    <w:rsid w:val="008C442B"/>
    <w:rsid w:val="00925B48"/>
    <w:rsid w:val="00943B48"/>
    <w:rsid w:val="009918CD"/>
    <w:rsid w:val="009D08F5"/>
    <w:rsid w:val="009F18FB"/>
    <w:rsid w:val="00A40341"/>
    <w:rsid w:val="00A65380"/>
    <w:rsid w:val="00A93789"/>
    <w:rsid w:val="00AA3DF0"/>
    <w:rsid w:val="00AB2D0A"/>
    <w:rsid w:val="00AE7D72"/>
    <w:rsid w:val="00AF7B0C"/>
    <w:rsid w:val="00B977A2"/>
    <w:rsid w:val="00BA3901"/>
    <w:rsid w:val="00BA3A6F"/>
    <w:rsid w:val="00BA4EC6"/>
    <w:rsid w:val="00BF3B00"/>
    <w:rsid w:val="00C06D02"/>
    <w:rsid w:val="00C134CC"/>
    <w:rsid w:val="00C75EE2"/>
    <w:rsid w:val="00C934DF"/>
    <w:rsid w:val="00CF1179"/>
    <w:rsid w:val="00D07238"/>
    <w:rsid w:val="00D17B03"/>
    <w:rsid w:val="00D20AB1"/>
    <w:rsid w:val="00D43DD9"/>
    <w:rsid w:val="00D52C99"/>
    <w:rsid w:val="00D91594"/>
    <w:rsid w:val="00DE544D"/>
    <w:rsid w:val="00DF169E"/>
    <w:rsid w:val="00E04C16"/>
    <w:rsid w:val="00E327CF"/>
    <w:rsid w:val="00E3708B"/>
    <w:rsid w:val="00E373F3"/>
    <w:rsid w:val="00E45811"/>
    <w:rsid w:val="00E64978"/>
    <w:rsid w:val="00EC4F31"/>
    <w:rsid w:val="00F36341"/>
    <w:rsid w:val="00F43DDE"/>
    <w:rsid w:val="00F56008"/>
    <w:rsid w:val="00F61683"/>
    <w:rsid w:val="00F667E5"/>
    <w:rsid w:val="00FD5123"/>
    <w:rsid w:val="00FD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9F67E"/>
  <w15:chartTrackingRefBased/>
  <w15:docId w15:val="{689EB8C4-4E4D-4008-BC9F-1C81314F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D512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878"/>
    <w:rPr>
      <w:sz w:val="18"/>
      <w:szCs w:val="18"/>
    </w:rPr>
  </w:style>
  <w:style w:type="table" w:styleId="a7">
    <w:name w:val="Table Grid"/>
    <w:basedOn w:val="a1"/>
    <w:uiPriority w:val="39"/>
    <w:rsid w:val="00606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FD5123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2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0</TotalTime>
  <Pages>2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6</cp:revision>
  <dcterms:created xsi:type="dcterms:W3CDTF">2021-02-15T02:03:00Z</dcterms:created>
  <dcterms:modified xsi:type="dcterms:W3CDTF">2021-11-06T12:39:00Z</dcterms:modified>
</cp:coreProperties>
</file>